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7F4F9" w14:textId="23A3860F" w:rsidR="003D13CD" w:rsidRPr="00931B12" w:rsidRDefault="00546682" w:rsidP="008B07AD">
      <w:pPr>
        <w:rPr>
          <w:b/>
          <w:bCs/>
          <w:sz w:val="28"/>
          <w:szCs w:val="28"/>
          <w:lang w:val="en-US"/>
        </w:rPr>
      </w:pPr>
      <w:r w:rsidRPr="00546682">
        <w:rPr>
          <w:b/>
          <w:bCs/>
          <w:sz w:val="28"/>
          <w:szCs w:val="28"/>
          <w:lang w:val="en-US"/>
        </w:rPr>
        <w:t xml:space="preserve">Supplementary </w:t>
      </w:r>
      <w:r w:rsidR="003D13CD" w:rsidRPr="00931B12">
        <w:rPr>
          <w:b/>
          <w:bCs/>
          <w:sz w:val="28"/>
          <w:szCs w:val="28"/>
          <w:lang w:val="en-US"/>
        </w:rPr>
        <w:t>Methods</w:t>
      </w:r>
    </w:p>
    <w:p w14:paraId="5C94CFDA" w14:textId="22058A55" w:rsidR="00EA08A3" w:rsidRPr="00931B12" w:rsidRDefault="00EA08A3" w:rsidP="00EA08A3">
      <w:pPr>
        <w:pStyle w:val="Geenafstand"/>
        <w:jc w:val="both"/>
        <w:rPr>
          <w:b/>
          <w:bCs/>
          <w:lang w:val="en-US"/>
        </w:rPr>
      </w:pPr>
      <w:r w:rsidRPr="00931B12">
        <w:rPr>
          <w:b/>
          <w:bCs/>
          <w:lang w:val="en-US"/>
        </w:rPr>
        <w:t>Participating centers of the ODYSSEY study</w:t>
      </w:r>
    </w:p>
    <w:p w14:paraId="5E47F913" w14:textId="77777777" w:rsidR="00EA08A3" w:rsidRPr="00931B12" w:rsidRDefault="00EA08A3" w:rsidP="00EA08A3">
      <w:pPr>
        <w:pStyle w:val="Geenafstand"/>
        <w:jc w:val="both"/>
        <w:rPr>
          <w:b/>
          <w:bCs/>
          <w:lang w:val="en-US"/>
        </w:rPr>
      </w:pPr>
    </w:p>
    <w:p w14:paraId="3E5A7C46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Radboud University Medical Centre, Nijmegen, the Netherlands</w:t>
      </w:r>
    </w:p>
    <w:p w14:paraId="305E5E40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</w:pPr>
      <w:r w:rsidRPr="00931B12">
        <w:t xml:space="preserve">Medisch Spectrum Twente, Enschede, </w:t>
      </w:r>
      <w:proofErr w:type="spellStart"/>
      <w:r w:rsidRPr="00931B12">
        <w:t>the</w:t>
      </w:r>
      <w:proofErr w:type="spellEnd"/>
      <w:r w:rsidRPr="00931B12">
        <w:t xml:space="preserve"> Netherlands</w:t>
      </w:r>
    </w:p>
    <w:p w14:paraId="2F528868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Canisius-Wilhelmina Hospital, Nijmegen, the Netherlands</w:t>
      </w:r>
    </w:p>
    <w:p w14:paraId="0C47B861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Catharina Hospital, Eindhoven, the Netherlands</w:t>
      </w:r>
    </w:p>
    <w:p w14:paraId="3679165D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proofErr w:type="spellStart"/>
      <w:r w:rsidRPr="00931B12">
        <w:rPr>
          <w:lang w:val="en-US"/>
        </w:rPr>
        <w:t>Franciscus</w:t>
      </w:r>
      <w:proofErr w:type="spellEnd"/>
      <w:r w:rsidRPr="00931B12">
        <w:rPr>
          <w:lang w:val="en-US"/>
        </w:rPr>
        <w:t xml:space="preserve"> </w:t>
      </w:r>
      <w:proofErr w:type="spellStart"/>
      <w:r w:rsidRPr="00931B12">
        <w:rPr>
          <w:lang w:val="en-US"/>
        </w:rPr>
        <w:t>Gasthuis</w:t>
      </w:r>
      <w:proofErr w:type="spellEnd"/>
      <w:r w:rsidRPr="00931B12">
        <w:rPr>
          <w:lang w:val="en-US"/>
        </w:rPr>
        <w:t xml:space="preserve"> &amp; </w:t>
      </w:r>
      <w:proofErr w:type="spellStart"/>
      <w:r w:rsidRPr="00931B12">
        <w:rPr>
          <w:lang w:val="en-US"/>
        </w:rPr>
        <w:t>Vlietland</w:t>
      </w:r>
      <w:proofErr w:type="spellEnd"/>
      <w:r w:rsidRPr="00931B12">
        <w:rPr>
          <w:lang w:val="en-US"/>
        </w:rPr>
        <w:t>, Rotterdam, the Netherlands</w:t>
      </w:r>
    </w:p>
    <w:p w14:paraId="5E5BBF4E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Elisabeth-</w:t>
      </w:r>
      <w:proofErr w:type="spellStart"/>
      <w:r w:rsidRPr="00931B12">
        <w:rPr>
          <w:lang w:val="en-US"/>
        </w:rPr>
        <w:t>TweeSteden</w:t>
      </w:r>
      <w:proofErr w:type="spellEnd"/>
      <w:r w:rsidRPr="00931B12">
        <w:rPr>
          <w:lang w:val="en-US"/>
        </w:rPr>
        <w:t xml:space="preserve"> Hospital, Tilburg, the Netherlands</w:t>
      </w:r>
    </w:p>
    <w:p w14:paraId="00C70528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proofErr w:type="spellStart"/>
      <w:r w:rsidRPr="00931B12">
        <w:rPr>
          <w:lang w:val="en-US"/>
        </w:rPr>
        <w:t>Haga</w:t>
      </w:r>
      <w:proofErr w:type="spellEnd"/>
      <w:r w:rsidRPr="00931B12">
        <w:rPr>
          <w:lang w:val="en-US"/>
        </w:rPr>
        <w:t xml:space="preserve"> Hospital, Den Haag, Netherlands</w:t>
      </w:r>
    </w:p>
    <w:p w14:paraId="6E1D7FA2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proofErr w:type="spellStart"/>
      <w:r w:rsidRPr="00931B12">
        <w:rPr>
          <w:lang w:val="en-US"/>
        </w:rPr>
        <w:t>Amphia</w:t>
      </w:r>
      <w:proofErr w:type="spellEnd"/>
      <w:r w:rsidRPr="00931B12">
        <w:rPr>
          <w:lang w:val="en-US"/>
        </w:rPr>
        <w:t xml:space="preserve"> Hospital, Breda, the Netherlands</w:t>
      </w:r>
    </w:p>
    <w:p w14:paraId="7CB65B37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proofErr w:type="spellStart"/>
      <w:r w:rsidRPr="00931B12">
        <w:rPr>
          <w:lang w:val="en-US"/>
        </w:rPr>
        <w:t>Rijnstate</w:t>
      </w:r>
      <w:proofErr w:type="spellEnd"/>
      <w:r w:rsidRPr="00931B12">
        <w:rPr>
          <w:lang w:val="en-US"/>
        </w:rPr>
        <w:t xml:space="preserve"> Hospital, Arnhem, the Netherlands</w:t>
      </w:r>
    </w:p>
    <w:p w14:paraId="7AD651FA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Jeroen Bosch Hospital, 's-Hertogenbosch, the Netherlands</w:t>
      </w:r>
    </w:p>
    <w:p w14:paraId="0B13CD8C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Maastricht University Medical Centre, Maastricht, the Netherlands</w:t>
      </w:r>
    </w:p>
    <w:p w14:paraId="11C132BA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Leiden University Medical Centre, Leiden, the Netherlands</w:t>
      </w:r>
    </w:p>
    <w:p w14:paraId="3BC3CC42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Amsterdam University Medical Centre, location AMC, Amsterdam, the Netherlands</w:t>
      </w:r>
    </w:p>
    <w:p w14:paraId="617FCCC7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Albert Schweitzer Hospital, Dordrecht, The Netherlands</w:t>
      </w:r>
    </w:p>
    <w:p w14:paraId="7EDFCF19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proofErr w:type="spellStart"/>
      <w:r w:rsidRPr="00931B12">
        <w:rPr>
          <w:lang w:val="en-US"/>
        </w:rPr>
        <w:t>Zuyderland</w:t>
      </w:r>
      <w:proofErr w:type="spellEnd"/>
      <w:r w:rsidRPr="00931B12">
        <w:rPr>
          <w:lang w:val="en-US"/>
        </w:rPr>
        <w:t xml:space="preserve"> Hospital, </w:t>
      </w:r>
      <w:proofErr w:type="spellStart"/>
      <w:r w:rsidRPr="00931B12">
        <w:rPr>
          <w:lang w:val="en-US"/>
        </w:rPr>
        <w:t>Sittard-Geleen</w:t>
      </w:r>
      <w:proofErr w:type="spellEnd"/>
      <w:r w:rsidRPr="00931B12">
        <w:rPr>
          <w:lang w:val="en-US"/>
        </w:rPr>
        <w:t>, the Netherlands</w:t>
      </w:r>
    </w:p>
    <w:p w14:paraId="6B18E5FE" w14:textId="77777777" w:rsidR="00EA08A3" w:rsidRPr="00931B12" w:rsidRDefault="00EA08A3" w:rsidP="00EA08A3">
      <w:pPr>
        <w:pStyle w:val="Lijstalinea"/>
        <w:numPr>
          <w:ilvl w:val="0"/>
          <w:numId w:val="22"/>
        </w:numPr>
        <w:spacing w:after="200" w:line="240" w:lineRule="auto"/>
        <w:rPr>
          <w:lang w:val="en-US"/>
        </w:rPr>
      </w:pPr>
      <w:r w:rsidRPr="00931B12">
        <w:rPr>
          <w:lang w:val="en-US"/>
        </w:rPr>
        <w:t>Medical Centre Leeuwarden, Leeuwarden, the Netherlands</w:t>
      </w:r>
    </w:p>
    <w:p w14:paraId="52FA04BE" w14:textId="0B81B7ED" w:rsidR="00EA08A3" w:rsidRPr="00931B12" w:rsidRDefault="00EA08A3" w:rsidP="00BF7C31">
      <w:pPr>
        <w:pStyle w:val="Lijstalinea"/>
        <w:numPr>
          <w:ilvl w:val="0"/>
          <w:numId w:val="22"/>
        </w:numPr>
        <w:spacing w:after="200" w:line="240" w:lineRule="auto"/>
        <w:rPr>
          <w:b/>
          <w:bCs/>
          <w:lang w:val="en-US"/>
        </w:rPr>
      </w:pPr>
      <w:r w:rsidRPr="00931B12">
        <w:rPr>
          <w:lang w:val="en-US"/>
        </w:rPr>
        <w:t>Haaglanden Medical Centre, Den Haag, The Netherlands</w:t>
      </w:r>
    </w:p>
    <w:p w14:paraId="08BD8F69" w14:textId="2815110B" w:rsidR="008B07AD" w:rsidRPr="00931B12" w:rsidRDefault="003D13CD" w:rsidP="008B07AD">
      <w:pPr>
        <w:rPr>
          <w:rFonts w:cs="Times New Roman"/>
          <w:iCs/>
          <w:color w:val="000000" w:themeColor="text1"/>
          <w:lang w:val="en-US"/>
        </w:rPr>
      </w:pPr>
      <w:r w:rsidRPr="00931B12">
        <w:rPr>
          <w:b/>
          <w:bCs/>
          <w:lang w:val="en-US"/>
        </w:rPr>
        <w:t>Co</w:t>
      </w:r>
      <w:r w:rsidR="008B07AD" w:rsidRPr="00931B12">
        <w:rPr>
          <w:b/>
          <w:bCs/>
          <w:lang w:val="en-US"/>
        </w:rPr>
        <w:t>gnitive assessment</w:t>
      </w:r>
      <w:r w:rsidR="0010207F" w:rsidRPr="00931B12">
        <w:rPr>
          <w:b/>
          <w:bCs/>
          <w:lang w:val="en-US"/>
        </w:rPr>
        <w:br/>
      </w:r>
      <w:r w:rsidR="006538C0" w:rsidRPr="00931B12">
        <w:rPr>
          <w:lang w:val="en-US"/>
        </w:rPr>
        <w:t>We assessed s</w:t>
      </w:r>
      <w:r w:rsidR="008B07AD" w:rsidRPr="00931B12">
        <w:rPr>
          <w:lang w:val="en-US"/>
        </w:rPr>
        <w:t>even cognitive domains using multiple tests:</w:t>
      </w:r>
      <w:r w:rsidR="008B07AD" w:rsidRPr="00931B12">
        <w:rPr>
          <w:i/>
          <w:iCs/>
          <w:lang w:val="en-US"/>
        </w:rPr>
        <w:t xml:space="preserve"> </w:t>
      </w:r>
      <w:r w:rsidR="0081193D" w:rsidRPr="00931B12">
        <w:rPr>
          <w:i/>
          <w:iCs/>
          <w:lang w:val="en-US"/>
        </w:rPr>
        <w:t>(</w:t>
      </w:r>
      <w:proofErr w:type="spellStart"/>
      <w:r w:rsidR="0081193D" w:rsidRPr="00931B12">
        <w:rPr>
          <w:i/>
          <w:iCs/>
          <w:lang w:val="en-US"/>
        </w:rPr>
        <w:t>i</w:t>
      </w:r>
      <w:proofErr w:type="spellEnd"/>
      <w:r w:rsidR="0081193D" w:rsidRPr="00931B12">
        <w:rPr>
          <w:i/>
          <w:iCs/>
          <w:lang w:val="en-US"/>
        </w:rPr>
        <w:t xml:space="preserve">) </w:t>
      </w:r>
      <w:r w:rsidR="008B07AD" w:rsidRPr="00931B12">
        <w:rPr>
          <w:i/>
          <w:iCs/>
          <w:lang w:val="en-US"/>
        </w:rPr>
        <w:t>Episodic memory</w:t>
      </w:r>
      <w:r w:rsidR="008B07AD" w:rsidRPr="00931B12">
        <w:rPr>
          <w:lang w:val="en-US"/>
        </w:rPr>
        <w:t xml:space="preserve"> (3-trial version of the Rey Auditory Verbal Learning Test), </w:t>
      </w:r>
      <w:r w:rsidR="0081193D" w:rsidRPr="00931B12">
        <w:rPr>
          <w:lang w:val="en-US"/>
        </w:rPr>
        <w:t xml:space="preserve">(ii) </w:t>
      </w:r>
      <w:r w:rsidR="008B07AD" w:rsidRPr="00931B12">
        <w:rPr>
          <w:i/>
          <w:iCs/>
          <w:lang w:val="en-US"/>
        </w:rPr>
        <w:t>Processing speed</w:t>
      </w:r>
      <w:r w:rsidR="008B07AD" w:rsidRPr="00931B12">
        <w:rPr>
          <w:lang w:val="en-US"/>
        </w:rPr>
        <w:t xml:space="preserve"> (the written version of the Symbol-Digit Modalities Test, the abbreviated Stroop Color Word Test, parts I and II), </w:t>
      </w:r>
      <w:r w:rsidR="0081193D" w:rsidRPr="00931B12">
        <w:rPr>
          <w:lang w:val="en-US"/>
        </w:rPr>
        <w:t xml:space="preserve">(iii) </w:t>
      </w:r>
      <w:proofErr w:type="spellStart"/>
      <w:r w:rsidR="008B07AD" w:rsidRPr="00931B12">
        <w:rPr>
          <w:i/>
          <w:iCs/>
          <w:lang w:val="en-US"/>
        </w:rPr>
        <w:t>Visuoconstruction</w:t>
      </w:r>
      <w:proofErr w:type="spellEnd"/>
      <w:r w:rsidR="008B07AD" w:rsidRPr="00931B12">
        <w:rPr>
          <w:lang w:val="en-US"/>
        </w:rPr>
        <w:t xml:space="preserve"> (Rey-</w:t>
      </w:r>
      <w:proofErr w:type="spellStart"/>
      <w:r w:rsidR="008B07AD" w:rsidRPr="00931B12">
        <w:rPr>
          <w:lang w:val="en-US"/>
        </w:rPr>
        <w:t>Osterrieth</w:t>
      </w:r>
      <w:proofErr w:type="spellEnd"/>
      <w:r w:rsidR="008B07AD" w:rsidRPr="00931B12">
        <w:rPr>
          <w:lang w:val="en-US"/>
        </w:rPr>
        <w:t xml:space="preserve"> Complex Figure (ROCF)-copy trial), </w:t>
      </w:r>
      <w:r w:rsidR="0081193D" w:rsidRPr="00931B12">
        <w:rPr>
          <w:lang w:val="en-US"/>
        </w:rPr>
        <w:t xml:space="preserve">(iv) </w:t>
      </w:r>
      <w:r w:rsidR="008B07AD" w:rsidRPr="00931B12">
        <w:rPr>
          <w:i/>
          <w:iCs/>
          <w:lang w:val="en-US"/>
        </w:rPr>
        <w:t>Executive functioning</w:t>
      </w:r>
      <w:r w:rsidR="008B07AD" w:rsidRPr="00931B12">
        <w:rPr>
          <w:lang w:val="en-US"/>
        </w:rPr>
        <w:t xml:space="preserve"> (Fluency test, Stroop interference score, Brixton Spatial Anticipation Test), </w:t>
      </w:r>
      <w:r w:rsidR="0081193D" w:rsidRPr="00931B12">
        <w:rPr>
          <w:lang w:val="en-US"/>
        </w:rPr>
        <w:t xml:space="preserve">(v) </w:t>
      </w:r>
      <w:r w:rsidR="008B07AD" w:rsidRPr="00931B12">
        <w:rPr>
          <w:i/>
          <w:iCs/>
          <w:lang w:val="en-US"/>
        </w:rPr>
        <w:t>Visual neglect</w:t>
      </w:r>
      <w:r w:rsidR="008B07AD" w:rsidRPr="00931B12">
        <w:rPr>
          <w:lang w:val="en-US"/>
        </w:rPr>
        <w:t xml:space="preserve"> (Star Cancellation of the Behavioral Inattention Test), </w:t>
      </w:r>
      <w:r w:rsidR="0081193D" w:rsidRPr="00931B12">
        <w:rPr>
          <w:lang w:val="en-US"/>
        </w:rPr>
        <w:t xml:space="preserve">(vi) </w:t>
      </w:r>
      <w:r w:rsidR="008B07AD" w:rsidRPr="00931B12">
        <w:rPr>
          <w:i/>
          <w:iCs/>
          <w:lang w:val="en-US"/>
        </w:rPr>
        <w:t>Attention and working memory</w:t>
      </w:r>
      <w:r w:rsidR="008B07AD" w:rsidRPr="00931B12">
        <w:rPr>
          <w:lang w:val="en-US"/>
        </w:rPr>
        <w:t xml:space="preserve"> (Digit Span subtest from the Wechsler adult Intelligence Scale – Fourth Edition)</w:t>
      </w:r>
      <w:r w:rsidR="00C44F2C" w:rsidRPr="00931B12">
        <w:rPr>
          <w:lang w:val="en-US"/>
        </w:rPr>
        <w:t xml:space="preserve">, and (vii) </w:t>
      </w:r>
      <w:r w:rsidR="00C44F2C" w:rsidRPr="00931B12">
        <w:rPr>
          <w:i/>
          <w:iCs/>
          <w:lang w:val="en-US"/>
        </w:rPr>
        <w:t>Language</w:t>
      </w:r>
      <w:r w:rsidR="00C44F2C" w:rsidRPr="00931B12">
        <w:rPr>
          <w:lang w:val="en-US"/>
        </w:rPr>
        <w:t xml:space="preserve"> (Short Token Test)</w:t>
      </w:r>
      <w:r w:rsidR="008B07AD" w:rsidRPr="00931B12">
        <w:rPr>
          <w:lang w:val="en-US"/>
        </w:rPr>
        <w:t xml:space="preserve">. </w:t>
      </w:r>
      <w:r w:rsidR="008B07AD" w:rsidRPr="00931B12">
        <w:rPr>
          <w:iCs/>
          <w:lang w:val="en-US"/>
        </w:rPr>
        <w:t xml:space="preserve">Normative data from the Advanced Neuropsychological Diagnostics Infrastructure (ANDI), which includes data of 26,000 healthy individuals across all age groups were employed for most tests. This allowed fine-grained adjustment based on age, sex and education level. For the written version of the Symbol-Digit Modalities Test (Smit A, 2010), we used the normative data from the test’s manual. </w:t>
      </w:r>
      <w:r w:rsidR="008B07AD" w:rsidRPr="00931B12">
        <w:rPr>
          <w:rFonts w:cs="Times New Roman"/>
          <w:iCs/>
          <w:color w:val="000000" w:themeColor="text1"/>
          <w:lang w:val="en-US"/>
        </w:rPr>
        <w:t xml:space="preserve">We used </w:t>
      </w:r>
      <w:r w:rsidR="005C0830">
        <w:rPr>
          <w:rFonts w:cs="Times New Roman"/>
          <w:iCs/>
          <w:color w:val="000000" w:themeColor="text1"/>
          <w:lang w:val="en-US"/>
        </w:rPr>
        <w:t xml:space="preserve">normative data of </w:t>
      </w:r>
      <w:r w:rsidR="008B07AD" w:rsidRPr="00931B12">
        <w:rPr>
          <w:rFonts w:cs="Times New Roman"/>
          <w:iCs/>
          <w:color w:val="000000" w:themeColor="text1"/>
          <w:lang w:val="en-US"/>
        </w:rPr>
        <w:t>healthy controls from another stroke study for the Star Cancellation test (</w:t>
      </w:r>
      <w:proofErr w:type="spellStart"/>
      <w:r w:rsidR="008B07AD" w:rsidRPr="00931B12">
        <w:rPr>
          <w:rFonts w:cs="Times New Roman"/>
          <w:iCs/>
          <w:color w:val="000000" w:themeColor="text1"/>
          <w:lang w:val="en-US"/>
        </w:rPr>
        <w:t>Nys</w:t>
      </w:r>
      <w:proofErr w:type="spellEnd"/>
      <w:r w:rsidR="008B07AD" w:rsidRPr="00931B12">
        <w:rPr>
          <w:rFonts w:cs="Times New Roman"/>
          <w:iCs/>
          <w:color w:val="000000" w:themeColor="text1"/>
          <w:lang w:val="en-US"/>
        </w:rPr>
        <w:t xml:space="preserve"> GM et al., 2006).</w:t>
      </w:r>
    </w:p>
    <w:p w14:paraId="44C97EBB" w14:textId="55926AF1" w:rsidR="00AE62FE" w:rsidRPr="00931B12" w:rsidRDefault="00AE62FE" w:rsidP="00AE62FE">
      <w:pPr>
        <w:pStyle w:val="Tekstzonderopmaak"/>
        <w:rPr>
          <w:rFonts w:asciiTheme="minorHAnsi" w:eastAsiaTheme="minorHAnsi" w:hAnsiTheme="minorHAnsi"/>
          <w:b/>
          <w:bCs/>
          <w:kern w:val="0"/>
          <w:szCs w:val="22"/>
          <w:lang w:val="en-US"/>
        </w:rPr>
      </w:pPr>
      <w:r w:rsidRPr="00931B12">
        <w:rPr>
          <w:rFonts w:asciiTheme="minorHAnsi" w:eastAsiaTheme="minorHAnsi" w:hAnsiTheme="minorHAnsi"/>
          <w:b/>
          <w:bCs/>
          <w:kern w:val="0"/>
          <w:szCs w:val="22"/>
          <w:lang w:val="en-US"/>
        </w:rPr>
        <w:t>The MRI scanners and their respective scan</w:t>
      </w:r>
      <w:r w:rsidR="00656281" w:rsidRPr="00931B12">
        <w:rPr>
          <w:rFonts w:asciiTheme="minorHAnsi" w:eastAsiaTheme="minorHAnsi" w:hAnsiTheme="minorHAnsi"/>
          <w:b/>
          <w:bCs/>
          <w:kern w:val="0"/>
          <w:szCs w:val="22"/>
          <w:lang w:val="en-US"/>
        </w:rPr>
        <w:t>ning</w:t>
      </w:r>
      <w:r w:rsidRPr="00931B12">
        <w:rPr>
          <w:rFonts w:asciiTheme="minorHAnsi" w:eastAsiaTheme="minorHAnsi" w:hAnsiTheme="minorHAnsi"/>
          <w:b/>
          <w:bCs/>
          <w:kern w:val="0"/>
          <w:szCs w:val="22"/>
          <w:lang w:val="en-US"/>
        </w:rPr>
        <w:t xml:space="preserve"> parameters per scanner</w:t>
      </w:r>
    </w:p>
    <w:p w14:paraId="010FAD92" w14:textId="77777777" w:rsidR="00AE62FE" w:rsidRPr="00931B12" w:rsidRDefault="00AE62FE" w:rsidP="00AE62FE">
      <w:pPr>
        <w:pStyle w:val="Tekstzonderopmaak"/>
        <w:rPr>
          <w:rFonts w:asciiTheme="minorHAnsi" w:eastAsiaTheme="minorHAnsi" w:hAnsiTheme="minorHAnsi" w:cstheme="minorHAnsi"/>
          <w:kern w:val="0"/>
          <w:sz w:val="18"/>
          <w:szCs w:val="18"/>
          <w:lang w:val="en-US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"/>
        <w:gridCol w:w="8891"/>
      </w:tblGrid>
      <w:tr w:rsidR="00AE62FE" w:rsidRPr="005C0830" w14:paraId="5630C905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182612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1D5E7F8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DWI (TR/TE 3157/8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3 × 1.3 × 6 mm)</w:t>
            </w:r>
          </w:p>
        </w:tc>
      </w:tr>
      <w:tr w:rsidR="00AE62FE" w:rsidRPr="00931B12" w14:paraId="5DF317AB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89C99F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ACA4CDA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T GE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60/10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4.5 mm); (II) FLAIR (TR/TE 12000/9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4.5 mm); (III) DWI (TR/TE 4600/7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9 × 0.9 × 4.5 mm)</w:t>
            </w:r>
          </w:p>
        </w:tc>
      </w:tr>
      <w:tr w:rsidR="00AE62FE" w:rsidRPr="005C0830" w14:paraId="27E3BF6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1DFD81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3726D9C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GE. Imaging protocols: (I) DWI (TR/TE 4875/8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4.4 mm)</w:t>
            </w:r>
          </w:p>
        </w:tc>
      </w:tr>
      <w:tr w:rsidR="00AE62FE" w:rsidRPr="005C0830" w14:paraId="1FF3BED2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733BCE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6E37B08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GE. Imaging protocols: (I) FLAIR (TR/TE 9368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4.5 mm); (II) DWI (TR/TE 4800/68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4.5 mm)</w:t>
            </w:r>
          </w:p>
        </w:tc>
      </w:tr>
      <w:tr w:rsidR="00AE62FE" w:rsidRPr="005C0830" w14:paraId="1A42F6A6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4EC3AC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596EE5B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GE. Imaging protocols: (I) FLAIR (TR/TE 12000/9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4.5 mm); (II) DWI (TR/TE 4600/7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4.5 mm)</w:t>
            </w:r>
          </w:p>
        </w:tc>
      </w:tr>
      <w:tr w:rsidR="00AE62FE" w:rsidRPr="005C0830" w14:paraId="47B9543B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5FCECC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313BFFF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T Philips. Imaging protocols: (I) T1 (TR/TE 567/11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8000/10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8 × 0.8 × 5.5 mm); (III) DWI (TR/TE 4455/76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2543286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BE136EC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A04CD4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FLAIR (TR/TE 8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) DWI (TR/TE 4348/8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2 × 2 × 6 mm)</w:t>
            </w:r>
          </w:p>
        </w:tc>
      </w:tr>
      <w:tr w:rsidR="00AE62FE" w:rsidRPr="005C0830" w14:paraId="029DD8A5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C72DA8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D3558D5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FLAIR (TR/TE 10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8 × 0.8 × 5.5 mm); (II) DWI (TR/TE 5168/7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3.3 mm)</w:t>
            </w:r>
          </w:p>
        </w:tc>
      </w:tr>
      <w:tr w:rsidR="00AE62FE" w:rsidRPr="005C0830" w14:paraId="599ED8E0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C8CEFC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5D6B9B3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24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8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528/8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3CF17C9B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DF2E2D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9F5274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25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.1 mm); (II) FLAIR (TR/TE 11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069/7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6.1 mm)</w:t>
            </w:r>
          </w:p>
        </w:tc>
      </w:tr>
      <w:tr w:rsidR="00AE62FE" w:rsidRPr="005C0830" w14:paraId="12776465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74612AA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646BAC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68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776/91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6 mm)</w:t>
            </w:r>
          </w:p>
        </w:tc>
      </w:tr>
      <w:tr w:rsidR="00AE62FE" w:rsidRPr="005C0830" w14:paraId="6F16FEEA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95327EC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62F492C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96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045/7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6 mm)</w:t>
            </w:r>
          </w:p>
        </w:tc>
      </w:tr>
      <w:tr w:rsidR="00AE62FE" w:rsidRPr="005C0830" w14:paraId="2A957B5D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03E405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F37CBE2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) DWI (TR/TE 2675/7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073E5246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3AA6598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B0844A4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) DWI (TR/TE 10000/68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685328E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CE7034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5765978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FLAIR (TR/TE 11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0.6 × 5 mm); (II) DWI (TR/TE 3637/8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5 mm)</w:t>
            </w:r>
          </w:p>
        </w:tc>
      </w:tr>
      <w:tr w:rsidR="00AE62FE" w:rsidRPr="005C0830" w14:paraId="447A83B6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9563895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BC58B36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23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621/9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6 mm)</w:t>
            </w:r>
          </w:p>
        </w:tc>
      </w:tr>
      <w:tr w:rsidR="00AE62FE" w:rsidRPr="005C0830" w14:paraId="507859F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B1BC8F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3F887A3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T Philips. Imaging protocols: (I) T1 (TR/TE 674/16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1 × 1 × 5.5 mm); (II) FLAIR (TR/TE 11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7 × 0.7 × 5.5 mm)</w:t>
            </w:r>
          </w:p>
        </w:tc>
      </w:tr>
      <w:tr w:rsidR="00AE62FE" w:rsidRPr="005C0830" w14:paraId="0FC4FB5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421670D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07B2848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96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4271/11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6 mm)</w:t>
            </w:r>
          </w:p>
        </w:tc>
      </w:tr>
      <w:tr w:rsidR="00AE62FE" w:rsidRPr="005C0830" w14:paraId="0BD53823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2EC1B3F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6DDF38E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68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101/88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6 mm)</w:t>
            </w:r>
          </w:p>
        </w:tc>
      </w:tr>
      <w:tr w:rsidR="00AE62FE" w:rsidRPr="005C0830" w14:paraId="6B24830B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DD752A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8896CE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24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8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I) DWI (TR/TE 3309/8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776A5738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2C4355E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C403CD3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21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5.5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I) DWI (TR/TE 3735/7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6 mm)</w:t>
            </w:r>
          </w:p>
        </w:tc>
      </w:tr>
      <w:tr w:rsidR="00AE62FE" w:rsidRPr="005C0830" w14:paraId="336C9E8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5A1073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D9DA26A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DWI (TR/TE 3238/81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4 × 1.4 × 6 mm)</w:t>
            </w:r>
          </w:p>
        </w:tc>
      </w:tr>
      <w:tr w:rsidR="00AE62FE" w:rsidRPr="005C0830" w14:paraId="2B9AD971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909F7E8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E7863D6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500/1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1 × 0.9 × 0.9 mm); (I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6 mm); (III) DWI (TR/TE 3927/9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6 mm)</w:t>
            </w:r>
          </w:p>
        </w:tc>
      </w:tr>
      <w:tr w:rsidR="00AE62FE" w:rsidRPr="00931B12" w14:paraId="5BA8D7D9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E948F9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454FE33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32/10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5.5 mm); (II) FLAIR (TR/TE 9000/10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I) DWI (TR/TE 6175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5.5 mm)</w:t>
            </w:r>
          </w:p>
        </w:tc>
      </w:tr>
      <w:tr w:rsidR="00AE62FE" w:rsidRPr="00931B12" w14:paraId="14DDF63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76D7A3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DF5AC4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32/10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5.5 mm); (II) FLAIR (TR/TE 9000/10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I) DWI (TR/TE 6175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5.5 mm)</w:t>
            </w:r>
          </w:p>
        </w:tc>
      </w:tr>
      <w:tr w:rsidR="00AE62FE" w:rsidRPr="00931B12" w14:paraId="30100DCA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23C0D4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4D52597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2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3 × 0.3 × 6.5 mm); (II) FLAIR (TR/TE 9000/9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3012/11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0B854645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2EDC2A4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650F9A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FLAIR (TR/TE 90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6.5 mm); (II) DWI (TR/TE 4970/11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 × 2 × 6 mm)</w:t>
            </w:r>
          </w:p>
        </w:tc>
      </w:tr>
      <w:tr w:rsidR="00AE62FE" w:rsidRPr="00931B12" w14:paraId="71A2591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2E5821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9BB4DBF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50/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4.8 mm); (II) FLAIR (TR/TE 90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5.8 mm); (III) DWI (TR/TE 2334/9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048AB2C1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C41F81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9D67D1F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5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6.5 mm); (II) FLAIR (TR/TE 9000/9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3389/10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4B6703BD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7F85B32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DCF7922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50/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) FLAIR (TR/TE 90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241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75C464C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A07433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3A9D7B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70/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) DWI (TR/TE 2786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7B0E66E0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A5C4C4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1E78CBA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1900/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0.5 × 0.5 mm); (II) FLAIR (TR/TE 9000/10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35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4 × 1.4 × 6.5 mm)</w:t>
            </w:r>
          </w:p>
        </w:tc>
      </w:tr>
      <w:tr w:rsidR="00AE62FE" w:rsidRPr="00931B12" w14:paraId="339F80A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28D9F2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E1E834A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7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) FLAIR (TR/TE 9000/9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3088/10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4DC8F727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918620A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775D069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74/1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) FLAIR (TR/TE 70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3539/11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122C0AC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1BE770C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2E9E61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FLAIR (TR/TE 9000/10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9 × 0.9 × 6 mm); (II) DWI (TR/TE 7229/111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 mm)</w:t>
            </w:r>
          </w:p>
        </w:tc>
      </w:tr>
      <w:tr w:rsidR="00AE62FE" w:rsidRPr="00931B12" w14:paraId="2FDDC736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EA6E7E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41AB6A6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0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) FLAIR (TR/TE 9000/86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5.5 mm); (III) DWI (TR/TE 3162/91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5.5 mm)</w:t>
            </w:r>
          </w:p>
        </w:tc>
      </w:tr>
      <w:tr w:rsidR="00AE62FE" w:rsidRPr="00931B12" w14:paraId="0F7F8E80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A30325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60817A2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1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6 mm); (II) FLAIR (TR/TE 9000/106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6 mm); (III) DWI (TR/TE 6928/10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 mm)</w:t>
            </w:r>
          </w:p>
        </w:tc>
      </w:tr>
      <w:tr w:rsidR="00AE62FE" w:rsidRPr="005C0830" w14:paraId="370290F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B8A868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C572A66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10/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3 × 0.7 × 0.7 mm); (I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 mm); (III) DWI (TR/TE 2736/5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5 mm)</w:t>
            </w:r>
          </w:p>
        </w:tc>
      </w:tr>
      <w:tr w:rsidR="00AE62FE" w:rsidRPr="005C0830" w14:paraId="2E59BD57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87FAAE4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4CBED4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Siemens. Imaging protocols: (I) DWI (TR/TE 9940/10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1 × 1.1 × 5.2 mm)</w:t>
            </w:r>
          </w:p>
        </w:tc>
      </w:tr>
      <w:tr w:rsidR="00AE62FE" w:rsidRPr="005C0830" w14:paraId="66AA30BD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3C18D92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360E125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7 × 0.7 × 6 mm); (II) DWI (TR/TE 3747/106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3 × 1.3 × 6 mm)</w:t>
            </w:r>
          </w:p>
        </w:tc>
      </w:tr>
      <w:tr w:rsidR="00AE62FE" w:rsidRPr="005C0830" w14:paraId="60289E23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A1CBCDF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B86744E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00/1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0.6 × 6.5 mm); (II) FLAIR (TR/TE 11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6 mm); (III) DWI (TR/TE 3406/9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 × 1 × 6 mm)</w:t>
            </w:r>
          </w:p>
        </w:tc>
      </w:tr>
      <w:tr w:rsidR="00AE62FE" w:rsidRPr="005C0830" w14:paraId="6857BF16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147A1B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413029C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04/1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7 × 0.7 × 6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7 × 0.7 × 6 mm); (III) DWI (TR/TE 3570/111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3 × 1.3 × 6 mm)</w:t>
            </w:r>
          </w:p>
        </w:tc>
      </w:tr>
      <w:tr w:rsidR="00AE62FE" w:rsidRPr="00931B12" w14:paraId="1358F997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94A937A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D0852B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00/10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) FLAIR (TR/TE 8000/86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2 mm); (III) DWI (TR/TE 105215/7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4 × 1.4 × 5.2 mm)</w:t>
            </w:r>
          </w:p>
        </w:tc>
      </w:tr>
      <w:tr w:rsidR="00AE62FE" w:rsidRPr="005C0830" w14:paraId="72582AE8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76BCC8D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D932DF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7 × 0.7 × 6 mm); (II) DWI (TR/TE 3773/107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3 × 1.3 × 6 mm)</w:t>
            </w:r>
          </w:p>
        </w:tc>
      </w:tr>
      <w:tr w:rsidR="00AE62FE" w:rsidRPr="005C0830" w14:paraId="09F5E18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B730AF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7790D09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178/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8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5.5 mm); (III) DWI (TR/TE 4130/10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3 × 1.3 × 6 mm)</w:t>
            </w:r>
          </w:p>
        </w:tc>
      </w:tr>
      <w:tr w:rsidR="00AE62FE" w:rsidRPr="005C0830" w14:paraId="427C8B8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8DA7214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F574847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581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6 mm); (II) FLAIR (TR/TE 85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7 × 0.7 × 6 mm); (III) DWI (TR/TE 3006/88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 × 1 × 6 mm)</w:t>
            </w:r>
          </w:p>
        </w:tc>
      </w:tr>
      <w:tr w:rsidR="00AE62FE" w:rsidRPr="00931B12" w14:paraId="24CC013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F02B68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621411E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1900/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1 × 1 mm); (II) FLAIR (TR/TE 90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4.4 mm); (III) DWI (TR/TE 68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5.5 mm)</w:t>
            </w:r>
          </w:p>
        </w:tc>
      </w:tr>
      <w:tr w:rsidR="00AE62FE" w:rsidRPr="00931B12" w14:paraId="45879F51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156F18C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F7D508A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5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) FLAIR (TR/TE 9000/8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I) DWI (TR/TE 63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51FF6F69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EF7B074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F393DA9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13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) FLAIR (TR/TE 9000/86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5.5 mm); (III) DWI (TR/TE 73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5.5 mm)</w:t>
            </w:r>
          </w:p>
        </w:tc>
      </w:tr>
      <w:tr w:rsidR="00AE62FE" w:rsidRPr="00931B12" w14:paraId="116C78C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F61E21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92B691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FLAIR (TR/TE 9000/86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) DWI (TR/TE 7100/8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6.5 mm)</w:t>
            </w:r>
          </w:p>
        </w:tc>
      </w:tr>
      <w:tr w:rsidR="00AE62FE" w:rsidRPr="00931B12" w14:paraId="02E814C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962D5F2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FB6625B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5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) FLAIR (TR/TE 9750/8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I) DWI (TR/TE 4125/11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5C0830" w14:paraId="01D2AF6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C72CADA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ADCC085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678/2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4 mm); (I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I) DWI (TR/TE 2779/73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1 × 1.1 × 5.5 mm)</w:t>
            </w:r>
          </w:p>
        </w:tc>
      </w:tr>
      <w:tr w:rsidR="00AE62FE" w:rsidRPr="005C0830" w14:paraId="211BCF8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AA07484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8A29ADC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710/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0.6 × 3.3 mm); (II) DWI (TR/TE 6440/83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3.3 mm)</w:t>
            </w:r>
          </w:p>
        </w:tc>
      </w:tr>
      <w:tr w:rsidR="00AE62FE" w:rsidRPr="005C0830" w14:paraId="366AA482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2F4D132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50A47A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600/1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5.5 mm); (I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I) DWI (TR/TE 3233/98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40177D6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435F1D5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48B53B8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500/1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5.5 mm); (II) FLAIR (TR/TE 48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1 × 1 mm); (III) DWI (TR/TE 3188/8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3.3 mm)</w:t>
            </w:r>
          </w:p>
        </w:tc>
      </w:tr>
      <w:tr w:rsidR="00AE62FE" w:rsidRPr="005C0830" w14:paraId="1BB7C9CD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033B8A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B3FDAC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10/6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0.6 × 2 mm); (II) FLAIR (TR/TE 4800/30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1 × 1 × 2 mm); (III) DWI (TR/TE 3325/91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 × 1 × 6 mm)</w:t>
            </w:r>
          </w:p>
        </w:tc>
      </w:tr>
      <w:tr w:rsidR="00AE62FE" w:rsidRPr="00931B12" w14:paraId="78F6B689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4C56CF9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4F292C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0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) FLAIR (TR/TE 90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5.5 mm); (III) DWI (TR/TE 5250/9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5.5 mm)</w:t>
            </w:r>
          </w:p>
        </w:tc>
      </w:tr>
      <w:tr w:rsidR="00AE62FE" w:rsidRPr="00931B12" w14:paraId="75627021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BC58D79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4D11D6B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1900/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1 mm); (II) FLAIR (TR/TE 9000/81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3.3 mm); (III) DWI (TR/TE 6800/9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4.9 mm)</w:t>
            </w:r>
          </w:p>
        </w:tc>
      </w:tr>
      <w:tr w:rsidR="00AE62FE" w:rsidRPr="00931B12" w14:paraId="16DAE1F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C748F28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EA4E465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40/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2 mm); (II) FLAIR (TR/TE 440/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2 mm); (III) DWI (TR/TE 132312/7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1 × 5.2 mm)</w:t>
            </w:r>
          </w:p>
        </w:tc>
      </w:tr>
      <w:tr w:rsidR="00AE62FE" w:rsidRPr="005C0830" w14:paraId="7BEA8D7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61C84F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F25102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60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8 × 0.8 × 6 mm); (II) DWI (TR/TE 3190/8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6 mm)</w:t>
            </w:r>
          </w:p>
        </w:tc>
      </w:tr>
      <w:tr w:rsidR="00AE62FE" w:rsidRPr="00931B12" w14:paraId="5B74135A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0434AC7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098A80E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15/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1 × 1 mm); (II) DWI (TR/TE 3700/10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4 × 1.4 × 6.5 mm)</w:t>
            </w:r>
          </w:p>
        </w:tc>
      </w:tr>
      <w:tr w:rsidR="00AE62FE" w:rsidRPr="00931B12" w14:paraId="5BFF6C5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F173D9D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9A3625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2020/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1 mm); (II) FLAIR (TR/TE 9000/91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4 × 0.4 × 6.5 mm); (III) DWI (TR/TE 8400/12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4B94CBB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0EBC77A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205081EB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2300/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9 × 0.9 × 0.9 mm); (II) FLAIR (TR/TE 5000/39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0.5 × 0.5 mm); (III) DWI (TR/TE 6900/6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 × 2 × 2 mm)</w:t>
            </w:r>
          </w:p>
        </w:tc>
      </w:tr>
      <w:tr w:rsidR="00AE62FE" w:rsidRPr="005C0830" w14:paraId="1B91F563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6591AC8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3652D91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Siemens. Imaging protocols: (I) T1 (TR/TE 758/1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7 × 0.7 × 9.9 mm)</w:t>
            </w:r>
          </w:p>
        </w:tc>
      </w:tr>
      <w:tr w:rsidR="00AE62FE" w:rsidRPr="005C0830" w14:paraId="2FAEE478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97F850C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C1FEC09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10/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8 × 0.8 × 1 mm); (II) FLAIR (TR/TE 11000/13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I) DWI (TR/TE 3346/8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7F254A5A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37FA935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38B3963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60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4800/29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1 × 1 mm); (III) DWI (TR/TE 4864/89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3.3 mm)</w:t>
            </w:r>
          </w:p>
        </w:tc>
      </w:tr>
      <w:tr w:rsidR="00AE62FE" w:rsidRPr="005C0830" w14:paraId="3A3B6BEB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4A25229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236C549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607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60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6 × 0.6 × 5.5 mm); (III) DWI (TR/TE 5570/8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5.5 mm)</w:t>
            </w:r>
          </w:p>
        </w:tc>
      </w:tr>
      <w:tr w:rsidR="00AE62FE" w:rsidRPr="005C0830" w14:paraId="4E6B2135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4A7ED84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94F9DF3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T1 (TR/TE 188/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9 × 0.9 × 5.5 mm); (II) FLAIR (TR/TE 8500/12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7 × 0.7 × 5.5 mm); (III) DWI (TR/TE 4176/10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3 × 1.3 × 5.5 mm)</w:t>
            </w:r>
          </w:p>
        </w:tc>
      </w:tr>
      <w:tr w:rsidR="00AE62FE" w:rsidRPr="005C0830" w14:paraId="1D8F9671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EE5D55A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236DB8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288/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5.5 mm); (II) DWI (TR/TE 3857/87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2 × 1.2 × 5 mm)</w:t>
            </w:r>
          </w:p>
        </w:tc>
      </w:tr>
      <w:tr w:rsidR="00AE62FE" w:rsidRPr="005C0830" w14:paraId="415865D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88B37D5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FE9A47E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T Philips. Imaging protocols: (I) T1 (TR/TE 2000/1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4 mm); (II) FLAIR (TR/TE 11000/125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4 × 0.4 × 3.3 mm); (III) DWI (TR/TE 5131/84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0.9 × 0.9 × 3.3 mm)</w:t>
            </w:r>
          </w:p>
        </w:tc>
      </w:tr>
      <w:tr w:rsidR="00AE62FE" w:rsidRPr="005C0830" w14:paraId="69097E09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748C54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7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3DC5D1AC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Philips. Imaging protocols: (I) FLAIR (TR/TE 11000/14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; voxel size 0.5 × 0.5 × 6 mm); (II) DWI (TR/TE 3428/100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 × 1 × 6 mm)</w:t>
            </w:r>
          </w:p>
        </w:tc>
      </w:tr>
      <w:tr w:rsidR="00AE62FE" w:rsidRPr="00931B12" w14:paraId="185EECD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C351535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B7B685A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0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8 × 0.8 × 6 mm); (II) FLAIR (TR/TE 9000/8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8 × 0.8 × 6 mm); (III) DWI (TR/TE 107463/6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 mm)</w:t>
            </w:r>
          </w:p>
        </w:tc>
      </w:tr>
      <w:tr w:rsidR="00AE62FE" w:rsidRPr="00931B12" w14:paraId="2C2B25D8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CB17530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EE96DEF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758/1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3.3 mm); (II) FLAIR (TR/TE 9000/122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6.5 mm); (III) DWI (TR/TE 56802/61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4 × 1.4 × 6.5 mm)</w:t>
            </w:r>
          </w:p>
        </w:tc>
      </w:tr>
      <w:tr w:rsidR="00AE62FE" w:rsidRPr="00931B12" w14:paraId="1C5BAD39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E5795E8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511E8EDE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2200/3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1 × 1 mm); (II) DWI (TR/TE 160030/6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5C0830" w14:paraId="6816065F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4111DA1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1FAA6CA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1.5T Siemens. Imaging protocols: (I) DWI (TR/TE 101128/62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; voxel size 1.4 × 1.4 × 3.3 mm)</w:t>
            </w:r>
          </w:p>
        </w:tc>
      </w:tr>
      <w:tr w:rsidR="00AE62FE" w:rsidRPr="00931B12" w14:paraId="31816979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FFF58F5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2047ECD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60/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) FLAIR (TR/TE 90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I) DWI (TR/TE 126308/7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57E63398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CB8091E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B42ACA6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460/8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1 × 1 mm); (II) FLAIR (TR/TE 90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5 mm); (III) DWI (TR/TE 126308/7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.5 mm)</w:t>
            </w:r>
          </w:p>
        </w:tc>
      </w:tr>
      <w:tr w:rsidR="00AE62FE" w:rsidRPr="00931B12" w14:paraId="54558B6E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5563F83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48CF50A4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10/5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× 1 × 1 mm); (II) FLAIR (TR/TE 90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I) DWI (TR/TE 4300/8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6 × 0.6 × 6.5 mm)</w:t>
            </w:r>
          </w:p>
        </w:tc>
      </w:tr>
      <w:tr w:rsidR="00AE62FE" w:rsidRPr="00931B12" w14:paraId="11C3DC9C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0D2CB5B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61D05E70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50/7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4.8 mm); (II) FLAIR (TR/TE 9000/8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5.8 mm)</w:t>
            </w:r>
          </w:p>
        </w:tc>
      </w:tr>
      <w:tr w:rsidR="00AE62FE" w:rsidRPr="00931B12" w14:paraId="32D2949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1F3120F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05088492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FLAIR (TR/TE 9000/84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7 × 0.7 × 6.5 mm); (II) DWI (TR/TE 93922/60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4 × 1.4 × 6.5 mm)</w:t>
            </w:r>
          </w:p>
        </w:tc>
      </w:tr>
      <w:tr w:rsidR="00AE62FE" w:rsidRPr="00931B12" w14:paraId="16BB76D4" w14:textId="77777777" w:rsidTr="006A7B68">
        <w:trPr>
          <w:trHeight w:val="300"/>
        </w:trPr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39ACCCD" w14:textId="77777777" w:rsidR="00AE62FE" w:rsidRPr="00931B12" w:rsidRDefault="00AE62FE" w:rsidP="006A7B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891" w:type="dxa"/>
            <w:shd w:val="clear" w:color="auto" w:fill="auto"/>
            <w:noWrap/>
            <w:vAlign w:val="bottom"/>
            <w:hideMark/>
          </w:tcPr>
          <w:p w14:paraId="74AFC8E9" w14:textId="77777777" w:rsidR="00AE62FE" w:rsidRPr="00931B12" w:rsidRDefault="00AE62FE" w:rsidP="006A7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5T Siemens. Imaging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protocols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(I) T1 (TR/TE 510/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6 mm); (II) FLAIR (TR/TE 11000/106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.5 × 0.5 × 6 mm); (III) DWI (TR/TE 6100/59 ms;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voxel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>size</w:t>
            </w:r>
            <w:proofErr w:type="spellEnd"/>
            <w:r w:rsidRPr="00931B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.2 × 1.2 × 6 mm)</w:t>
            </w:r>
          </w:p>
        </w:tc>
      </w:tr>
    </w:tbl>
    <w:p w14:paraId="354894F5" w14:textId="77777777" w:rsidR="00916BCC" w:rsidRPr="00546682" w:rsidRDefault="00916BCC" w:rsidP="009F2123">
      <w:pPr>
        <w:rPr>
          <w:b/>
          <w:bCs/>
          <w:sz w:val="28"/>
          <w:szCs w:val="28"/>
        </w:rPr>
      </w:pPr>
    </w:p>
    <w:sectPr w:rsidR="00916BCC" w:rsidRPr="00546682" w:rsidSect="002C3E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BDB1A" w14:textId="77777777" w:rsidR="002533BE" w:rsidRDefault="002533BE" w:rsidP="005F525E">
      <w:pPr>
        <w:spacing w:after="0" w:line="240" w:lineRule="auto"/>
      </w:pPr>
      <w:r>
        <w:separator/>
      </w:r>
    </w:p>
  </w:endnote>
  <w:endnote w:type="continuationSeparator" w:id="0">
    <w:p w14:paraId="20562181" w14:textId="77777777" w:rsidR="002533BE" w:rsidRDefault="002533BE" w:rsidP="005F525E">
      <w:pPr>
        <w:spacing w:after="0" w:line="240" w:lineRule="auto"/>
      </w:pPr>
      <w:r>
        <w:continuationSeparator/>
      </w:r>
    </w:p>
  </w:endnote>
  <w:endnote w:type="continuationNotice" w:id="1">
    <w:p w14:paraId="54113C6D" w14:textId="77777777" w:rsidR="002533BE" w:rsidRDefault="002533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DC0C2" w14:textId="77777777" w:rsidR="008A72B3" w:rsidRDefault="008A72B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9E98B" w14:textId="77777777" w:rsidR="008A72B3" w:rsidRDefault="008A72B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39D19" w14:textId="77777777" w:rsidR="008A72B3" w:rsidRDefault="008A72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55524" w14:textId="77777777" w:rsidR="002533BE" w:rsidRDefault="002533BE" w:rsidP="005F525E">
      <w:pPr>
        <w:spacing w:after="0" w:line="240" w:lineRule="auto"/>
      </w:pPr>
      <w:r>
        <w:separator/>
      </w:r>
    </w:p>
  </w:footnote>
  <w:footnote w:type="continuationSeparator" w:id="0">
    <w:p w14:paraId="24B924AC" w14:textId="77777777" w:rsidR="002533BE" w:rsidRDefault="002533BE" w:rsidP="005F525E">
      <w:pPr>
        <w:spacing w:after="0" w:line="240" w:lineRule="auto"/>
      </w:pPr>
      <w:r>
        <w:continuationSeparator/>
      </w:r>
    </w:p>
  </w:footnote>
  <w:footnote w:type="continuationNotice" w:id="1">
    <w:p w14:paraId="140C4EC0" w14:textId="77777777" w:rsidR="002533BE" w:rsidRDefault="002533B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B2933" w14:textId="77777777" w:rsidR="008A72B3" w:rsidRDefault="008A72B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D54B4" w14:textId="77777777" w:rsidR="008A72B3" w:rsidRDefault="008A72B3" w:rsidP="008A72B3">
    <w:pPr>
      <w:pStyle w:val="Koptekst"/>
    </w:pPr>
  </w:p>
  <w:p w14:paraId="72B3F582" w14:textId="77777777" w:rsidR="008A72B3" w:rsidRPr="008A72B3" w:rsidRDefault="008A72B3" w:rsidP="008A72B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EC32A" w14:textId="77777777" w:rsidR="008A72B3" w:rsidRDefault="008A72B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655D1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41A22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D4FF5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5531F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A6E94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64562"/>
    <w:multiLevelType w:val="hybridMultilevel"/>
    <w:tmpl w:val="0AF82E2A"/>
    <w:lvl w:ilvl="0" w:tplc="7D6AD8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72B55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539B7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00726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9A7772"/>
    <w:multiLevelType w:val="hybridMultilevel"/>
    <w:tmpl w:val="783AB4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12626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F13BE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B7605C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BF7268"/>
    <w:multiLevelType w:val="hybridMultilevel"/>
    <w:tmpl w:val="AB182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9D1007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4D3F41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D22CA3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49329D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F4C59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106AB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CC64C5"/>
    <w:multiLevelType w:val="hybridMultilevel"/>
    <w:tmpl w:val="31E81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0D6940"/>
    <w:multiLevelType w:val="hybridMultilevel"/>
    <w:tmpl w:val="03647A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626997">
    <w:abstractNumId w:val="20"/>
  </w:num>
  <w:num w:numId="2" w16cid:durableId="832378601">
    <w:abstractNumId w:val="13"/>
  </w:num>
  <w:num w:numId="3" w16cid:durableId="778987169">
    <w:abstractNumId w:val="21"/>
  </w:num>
  <w:num w:numId="4" w16cid:durableId="455368294">
    <w:abstractNumId w:val="9"/>
  </w:num>
  <w:num w:numId="5" w16cid:durableId="1127088467">
    <w:abstractNumId w:val="18"/>
  </w:num>
  <w:num w:numId="6" w16cid:durableId="489978965">
    <w:abstractNumId w:val="16"/>
  </w:num>
  <w:num w:numId="7" w16cid:durableId="70126565">
    <w:abstractNumId w:val="4"/>
  </w:num>
  <w:num w:numId="8" w16cid:durableId="2118937722">
    <w:abstractNumId w:val="14"/>
  </w:num>
  <w:num w:numId="9" w16cid:durableId="84765044">
    <w:abstractNumId w:val="12"/>
  </w:num>
  <w:num w:numId="10" w16cid:durableId="513685737">
    <w:abstractNumId w:val="2"/>
  </w:num>
  <w:num w:numId="11" w16cid:durableId="520901052">
    <w:abstractNumId w:val="6"/>
  </w:num>
  <w:num w:numId="12" w16cid:durableId="1542014858">
    <w:abstractNumId w:val="8"/>
  </w:num>
  <w:num w:numId="13" w16cid:durableId="824781498">
    <w:abstractNumId w:val="1"/>
  </w:num>
  <w:num w:numId="14" w16cid:durableId="1500386088">
    <w:abstractNumId w:val="7"/>
  </w:num>
  <w:num w:numId="15" w16cid:durableId="28535614">
    <w:abstractNumId w:val="19"/>
  </w:num>
  <w:num w:numId="16" w16cid:durableId="2118982437">
    <w:abstractNumId w:val="0"/>
  </w:num>
  <w:num w:numId="17" w16cid:durableId="1770739815">
    <w:abstractNumId w:val="15"/>
  </w:num>
  <w:num w:numId="18" w16cid:durableId="1590969402">
    <w:abstractNumId w:val="17"/>
  </w:num>
  <w:num w:numId="19" w16cid:durableId="494079152">
    <w:abstractNumId w:val="3"/>
  </w:num>
  <w:num w:numId="20" w16cid:durableId="257299627">
    <w:abstractNumId w:val="11"/>
  </w:num>
  <w:num w:numId="21" w16cid:durableId="1196187488">
    <w:abstractNumId w:val="10"/>
  </w:num>
  <w:num w:numId="22" w16cid:durableId="16135892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00"/>
    <w:rsid w:val="0000038D"/>
    <w:rsid w:val="000029FB"/>
    <w:rsid w:val="00003B1A"/>
    <w:rsid w:val="0000463B"/>
    <w:rsid w:val="00004A37"/>
    <w:rsid w:val="00005586"/>
    <w:rsid w:val="00006CFB"/>
    <w:rsid w:val="00011124"/>
    <w:rsid w:val="000201F9"/>
    <w:rsid w:val="00020E94"/>
    <w:rsid w:val="00021A71"/>
    <w:rsid w:val="000232EF"/>
    <w:rsid w:val="00024BAB"/>
    <w:rsid w:val="000314EC"/>
    <w:rsid w:val="00037BA1"/>
    <w:rsid w:val="00040156"/>
    <w:rsid w:val="000432F3"/>
    <w:rsid w:val="000436D0"/>
    <w:rsid w:val="00046BF5"/>
    <w:rsid w:val="00063BCA"/>
    <w:rsid w:val="00066509"/>
    <w:rsid w:val="000673A3"/>
    <w:rsid w:val="000719E1"/>
    <w:rsid w:val="00080419"/>
    <w:rsid w:val="00081068"/>
    <w:rsid w:val="00084AB0"/>
    <w:rsid w:val="00086A3F"/>
    <w:rsid w:val="00091F49"/>
    <w:rsid w:val="000A27FB"/>
    <w:rsid w:val="000A541A"/>
    <w:rsid w:val="000B0C5E"/>
    <w:rsid w:val="000B1711"/>
    <w:rsid w:val="000B38DB"/>
    <w:rsid w:val="000B4FB4"/>
    <w:rsid w:val="000E6472"/>
    <w:rsid w:val="000F6A53"/>
    <w:rsid w:val="000F7F8F"/>
    <w:rsid w:val="0010207F"/>
    <w:rsid w:val="00102448"/>
    <w:rsid w:val="00103668"/>
    <w:rsid w:val="00112824"/>
    <w:rsid w:val="00122042"/>
    <w:rsid w:val="00122609"/>
    <w:rsid w:val="00123CFD"/>
    <w:rsid w:val="001268E7"/>
    <w:rsid w:val="001278D9"/>
    <w:rsid w:val="001311A5"/>
    <w:rsid w:val="00131BF1"/>
    <w:rsid w:val="00147545"/>
    <w:rsid w:val="00154201"/>
    <w:rsid w:val="00166B79"/>
    <w:rsid w:val="0017185B"/>
    <w:rsid w:val="00173A67"/>
    <w:rsid w:val="00182193"/>
    <w:rsid w:val="00182B2C"/>
    <w:rsid w:val="00182E8E"/>
    <w:rsid w:val="00184BF9"/>
    <w:rsid w:val="00184FFE"/>
    <w:rsid w:val="00185B52"/>
    <w:rsid w:val="00194231"/>
    <w:rsid w:val="00196AE6"/>
    <w:rsid w:val="001A0375"/>
    <w:rsid w:val="001A26E0"/>
    <w:rsid w:val="001A72A5"/>
    <w:rsid w:val="001A745F"/>
    <w:rsid w:val="001B2613"/>
    <w:rsid w:val="001B2B89"/>
    <w:rsid w:val="001B4B9E"/>
    <w:rsid w:val="001B57C4"/>
    <w:rsid w:val="001B5C9B"/>
    <w:rsid w:val="001B6274"/>
    <w:rsid w:val="001C0723"/>
    <w:rsid w:val="001C40ED"/>
    <w:rsid w:val="001C43AC"/>
    <w:rsid w:val="001C5916"/>
    <w:rsid w:val="001E67BF"/>
    <w:rsid w:val="00202B20"/>
    <w:rsid w:val="00202B5B"/>
    <w:rsid w:val="00202FCB"/>
    <w:rsid w:val="00204B3A"/>
    <w:rsid w:val="00215006"/>
    <w:rsid w:val="002226C0"/>
    <w:rsid w:val="002233CF"/>
    <w:rsid w:val="00234C41"/>
    <w:rsid w:val="00241B75"/>
    <w:rsid w:val="002449A5"/>
    <w:rsid w:val="00251483"/>
    <w:rsid w:val="00251F26"/>
    <w:rsid w:val="002533BE"/>
    <w:rsid w:val="002533D8"/>
    <w:rsid w:val="00255C4B"/>
    <w:rsid w:val="00260D15"/>
    <w:rsid w:val="002612D0"/>
    <w:rsid w:val="00262AB1"/>
    <w:rsid w:val="002642E4"/>
    <w:rsid w:val="002717ED"/>
    <w:rsid w:val="002769A3"/>
    <w:rsid w:val="0028128D"/>
    <w:rsid w:val="0028598D"/>
    <w:rsid w:val="0028645F"/>
    <w:rsid w:val="0028787F"/>
    <w:rsid w:val="002878BB"/>
    <w:rsid w:val="00295FAD"/>
    <w:rsid w:val="002A3C27"/>
    <w:rsid w:val="002A639A"/>
    <w:rsid w:val="002A66D9"/>
    <w:rsid w:val="002B03F7"/>
    <w:rsid w:val="002B2292"/>
    <w:rsid w:val="002B2828"/>
    <w:rsid w:val="002C254C"/>
    <w:rsid w:val="002C260D"/>
    <w:rsid w:val="002C3EA2"/>
    <w:rsid w:val="002D12A8"/>
    <w:rsid w:val="002D49AC"/>
    <w:rsid w:val="002D537F"/>
    <w:rsid w:val="002D5DB4"/>
    <w:rsid w:val="002D68B1"/>
    <w:rsid w:val="002E2890"/>
    <w:rsid w:val="002E2C55"/>
    <w:rsid w:val="002F30DD"/>
    <w:rsid w:val="002F3A1D"/>
    <w:rsid w:val="00302859"/>
    <w:rsid w:val="00304679"/>
    <w:rsid w:val="00307B45"/>
    <w:rsid w:val="00312DE4"/>
    <w:rsid w:val="00313D98"/>
    <w:rsid w:val="00314A1F"/>
    <w:rsid w:val="00317083"/>
    <w:rsid w:val="00325D71"/>
    <w:rsid w:val="003262AF"/>
    <w:rsid w:val="00333906"/>
    <w:rsid w:val="00333B8A"/>
    <w:rsid w:val="003340E3"/>
    <w:rsid w:val="00334CC1"/>
    <w:rsid w:val="00343EF2"/>
    <w:rsid w:val="003475FF"/>
    <w:rsid w:val="00352304"/>
    <w:rsid w:val="00353C79"/>
    <w:rsid w:val="00360360"/>
    <w:rsid w:val="0036082B"/>
    <w:rsid w:val="0036411E"/>
    <w:rsid w:val="00366839"/>
    <w:rsid w:val="003705C5"/>
    <w:rsid w:val="00373CD7"/>
    <w:rsid w:val="0037473A"/>
    <w:rsid w:val="003812EE"/>
    <w:rsid w:val="0038254E"/>
    <w:rsid w:val="003832D5"/>
    <w:rsid w:val="003840EC"/>
    <w:rsid w:val="00384893"/>
    <w:rsid w:val="003972E9"/>
    <w:rsid w:val="003A0967"/>
    <w:rsid w:val="003A60EB"/>
    <w:rsid w:val="003B593E"/>
    <w:rsid w:val="003C2C53"/>
    <w:rsid w:val="003D0F28"/>
    <w:rsid w:val="003D13CD"/>
    <w:rsid w:val="003D53F5"/>
    <w:rsid w:val="003E0ACD"/>
    <w:rsid w:val="003E4BF2"/>
    <w:rsid w:val="003E67DA"/>
    <w:rsid w:val="003F70E7"/>
    <w:rsid w:val="004013FA"/>
    <w:rsid w:val="004052C5"/>
    <w:rsid w:val="004119D7"/>
    <w:rsid w:val="00413F31"/>
    <w:rsid w:val="00424945"/>
    <w:rsid w:val="00427F05"/>
    <w:rsid w:val="00431417"/>
    <w:rsid w:val="00437EF2"/>
    <w:rsid w:val="00441281"/>
    <w:rsid w:val="004462C1"/>
    <w:rsid w:val="004478DF"/>
    <w:rsid w:val="004560A5"/>
    <w:rsid w:val="00460ADD"/>
    <w:rsid w:val="00464514"/>
    <w:rsid w:val="00467952"/>
    <w:rsid w:val="004767B6"/>
    <w:rsid w:val="00480C83"/>
    <w:rsid w:val="00481B26"/>
    <w:rsid w:val="004823B7"/>
    <w:rsid w:val="00490E88"/>
    <w:rsid w:val="00491350"/>
    <w:rsid w:val="00492A37"/>
    <w:rsid w:val="0049470E"/>
    <w:rsid w:val="004A2C2E"/>
    <w:rsid w:val="004A63B2"/>
    <w:rsid w:val="004A799A"/>
    <w:rsid w:val="004B0ED2"/>
    <w:rsid w:val="004B115E"/>
    <w:rsid w:val="004B3D83"/>
    <w:rsid w:val="004B5BFC"/>
    <w:rsid w:val="004C4400"/>
    <w:rsid w:val="004D0D16"/>
    <w:rsid w:val="004D1D80"/>
    <w:rsid w:val="004E1E8C"/>
    <w:rsid w:val="004E48D8"/>
    <w:rsid w:val="004E4C64"/>
    <w:rsid w:val="004E5836"/>
    <w:rsid w:val="004E6D52"/>
    <w:rsid w:val="004F55CC"/>
    <w:rsid w:val="00500E83"/>
    <w:rsid w:val="0050432E"/>
    <w:rsid w:val="00510949"/>
    <w:rsid w:val="0051613C"/>
    <w:rsid w:val="00521B03"/>
    <w:rsid w:val="00533337"/>
    <w:rsid w:val="00537D41"/>
    <w:rsid w:val="005412F3"/>
    <w:rsid w:val="005425F6"/>
    <w:rsid w:val="00546682"/>
    <w:rsid w:val="00547D6B"/>
    <w:rsid w:val="00547FA3"/>
    <w:rsid w:val="005559FB"/>
    <w:rsid w:val="005561B4"/>
    <w:rsid w:val="00557B17"/>
    <w:rsid w:val="00560984"/>
    <w:rsid w:val="0057509D"/>
    <w:rsid w:val="005839A5"/>
    <w:rsid w:val="00585F13"/>
    <w:rsid w:val="00595A52"/>
    <w:rsid w:val="005A5154"/>
    <w:rsid w:val="005B1353"/>
    <w:rsid w:val="005B29DB"/>
    <w:rsid w:val="005B455E"/>
    <w:rsid w:val="005C0830"/>
    <w:rsid w:val="005C3D44"/>
    <w:rsid w:val="005C5BFD"/>
    <w:rsid w:val="005C65D2"/>
    <w:rsid w:val="005C7AAA"/>
    <w:rsid w:val="005D26C5"/>
    <w:rsid w:val="005D3DC3"/>
    <w:rsid w:val="005D52B0"/>
    <w:rsid w:val="005D5E51"/>
    <w:rsid w:val="005D78E3"/>
    <w:rsid w:val="005E088A"/>
    <w:rsid w:val="005E53D5"/>
    <w:rsid w:val="005E6BE9"/>
    <w:rsid w:val="005F2160"/>
    <w:rsid w:val="005F30B1"/>
    <w:rsid w:val="005F525E"/>
    <w:rsid w:val="00600BD7"/>
    <w:rsid w:val="006038C5"/>
    <w:rsid w:val="00606728"/>
    <w:rsid w:val="00611A84"/>
    <w:rsid w:val="0061223C"/>
    <w:rsid w:val="00612B14"/>
    <w:rsid w:val="006160D7"/>
    <w:rsid w:val="0062611D"/>
    <w:rsid w:val="006266D7"/>
    <w:rsid w:val="0062784B"/>
    <w:rsid w:val="0063206C"/>
    <w:rsid w:val="00632449"/>
    <w:rsid w:val="00642783"/>
    <w:rsid w:val="00643933"/>
    <w:rsid w:val="00647F8A"/>
    <w:rsid w:val="006538C0"/>
    <w:rsid w:val="00653DCE"/>
    <w:rsid w:val="0065611E"/>
    <w:rsid w:val="00656281"/>
    <w:rsid w:val="00665D12"/>
    <w:rsid w:val="00676C55"/>
    <w:rsid w:val="00677EE5"/>
    <w:rsid w:val="006876E6"/>
    <w:rsid w:val="00696B07"/>
    <w:rsid w:val="006A08FF"/>
    <w:rsid w:val="006A0BE5"/>
    <w:rsid w:val="006A4FE9"/>
    <w:rsid w:val="006C0D95"/>
    <w:rsid w:val="006D39F3"/>
    <w:rsid w:val="006D72F6"/>
    <w:rsid w:val="006F4672"/>
    <w:rsid w:val="006F543C"/>
    <w:rsid w:val="007060B8"/>
    <w:rsid w:val="00713BE0"/>
    <w:rsid w:val="00713D65"/>
    <w:rsid w:val="00713F20"/>
    <w:rsid w:val="00716F7C"/>
    <w:rsid w:val="00717780"/>
    <w:rsid w:val="00717B6B"/>
    <w:rsid w:val="00724F98"/>
    <w:rsid w:val="0073292C"/>
    <w:rsid w:val="00735337"/>
    <w:rsid w:val="00740ECD"/>
    <w:rsid w:val="007507E9"/>
    <w:rsid w:val="0075517F"/>
    <w:rsid w:val="00755D0D"/>
    <w:rsid w:val="00755DCD"/>
    <w:rsid w:val="0076099F"/>
    <w:rsid w:val="00782DFB"/>
    <w:rsid w:val="00792F27"/>
    <w:rsid w:val="00792FE3"/>
    <w:rsid w:val="00794820"/>
    <w:rsid w:val="0079526F"/>
    <w:rsid w:val="007A3295"/>
    <w:rsid w:val="007A5636"/>
    <w:rsid w:val="007B68D8"/>
    <w:rsid w:val="007B7494"/>
    <w:rsid w:val="007C0712"/>
    <w:rsid w:val="007C3970"/>
    <w:rsid w:val="007C6857"/>
    <w:rsid w:val="007D5157"/>
    <w:rsid w:val="007D5E8B"/>
    <w:rsid w:val="007E11B1"/>
    <w:rsid w:val="007E3EDE"/>
    <w:rsid w:val="007E60A6"/>
    <w:rsid w:val="007E7C1F"/>
    <w:rsid w:val="007F0A3C"/>
    <w:rsid w:val="007F7BAA"/>
    <w:rsid w:val="00804D68"/>
    <w:rsid w:val="0080643B"/>
    <w:rsid w:val="0080674F"/>
    <w:rsid w:val="0081193D"/>
    <w:rsid w:val="0081599D"/>
    <w:rsid w:val="00825D94"/>
    <w:rsid w:val="00832A35"/>
    <w:rsid w:val="00833593"/>
    <w:rsid w:val="008338B4"/>
    <w:rsid w:val="00840634"/>
    <w:rsid w:val="00842613"/>
    <w:rsid w:val="008527B9"/>
    <w:rsid w:val="0085751D"/>
    <w:rsid w:val="008606D7"/>
    <w:rsid w:val="00864941"/>
    <w:rsid w:val="0087022D"/>
    <w:rsid w:val="0087161E"/>
    <w:rsid w:val="00880ADA"/>
    <w:rsid w:val="00883D85"/>
    <w:rsid w:val="00896B03"/>
    <w:rsid w:val="008A6DF3"/>
    <w:rsid w:val="008A72B3"/>
    <w:rsid w:val="008B07AD"/>
    <w:rsid w:val="008B31F9"/>
    <w:rsid w:val="008B4009"/>
    <w:rsid w:val="008B55EC"/>
    <w:rsid w:val="008B6A2E"/>
    <w:rsid w:val="008C1384"/>
    <w:rsid w:val="008C572A"/>
    <w:rsid w:val="008D519F"/>
    <w:rsid w:val="008D6C0C"/>
    <w:rsid w:val="008F0B0A"/>
    <w:rsid w:val="008F1DB5"/>
    <w:rsid w:val="008F2A3C"/>
    <w:rsid w:val="008F38B0"/>
    <w:rsid w:val="008F438B"/>
    <w:rsid w:val="009014CC"/>
    <w:rsid w:val="009075D3"/>
    <w:rsid w:val="0091046B"/>
    <w:rsid w:val="00916BCC"/>
    <w:rsid w:val="00917A36"/>
    <w:rsid w:val="00921DBD"/>
    <w:rsid w:val="00931B12"/>
    <w:rsid w:val="009325CE"/>
    <w:rsid w:val="00932B95"/>
    <w:rsid w:val="0093339A"/>
    <w:rsid w:val="00937CEB"/>
    <w:rsid w:val="00942411"/>
    <w:rsid w:val="0094403C"/>
    <w:rsid w:val="00947A77"/>
    <w:rsid w:val="00956EAF"/>
    <w:rsid w:val="00957211"/>
    <w:rsid w:val="00961177"/>
    <w:rsid w:val="00962336"/>
    <w:rsid w:val="00973F2F"/>
    <w:rsid w:val="0098008A"/>
    <w:rsid w:val="009800CE"/>
    <w:rsid w:val="00983201"/>
    <w:rsid w:val="00987159"/>
    <w:rsid w:val="009929F4"/>
    <w:rsid w:val="00993A10"/>
    <w:rsid w:val="009A1B5D"/>
    <w:rsid w:val="009A1DDA"/>
    <w:rsid w:val="009A39AD"/>
    <w:rsid w:val="009A3F6D"/>
    <w:rsid w:val="009B0832"/>
    <w:rsid w:val="009B2EF8"/>
    <w:rsid w:val="009B59C2"/>
    <w:rsid w:val="009C0D50"/>
    <w:rsid w:val="009C0DAA"/>
    <w:rsid w:val="009C347A"/>
    <w:rsid w:val="009C6BC4"/>
    <w:rsid w:val="009C7259"/>
    <w:rsid w:val="009C7ACE"/>
    <w:rsid w:val="009D084B"/>
    <w:rsid w:val="009D4FC4"/>
    <w:rsid w:val="009D59BF"/>
    <w:rsid w:val="009E0A87"/>
    <w:rsid w:val="009E1364"/>
    <w:rsid w:val="009E4BB5"/>
    <w:rsid w:val="009F2123"/>
    <w:rsid w:val="00A02241"/>
    <w:rsid w:val="00A026B9"/>
    <w:rsid w:val="00A035D1"/>
    <w:rsid w:val="00A068D5"/>
    <w:rsid w:val="00A07245"/>
    <w:rsid w:val="00A11017"/>
    <w:rsid w:val="00A148D0"/>
    <w:rsid w:val="00A14F1A"/>
    <w:rsid w:val="00A204E1"/>
    <w:rsid w:val="00A27D9C"/>
    <w:rsid w:val="00A42A46"/>
    <w:rsid w:val="00A436F1"/>
    <w:rsid w:val="00A54F7B"/>
    <w:rsid w:val="00A575CF"/>
    <w:rsid w:val="00A57780"/>
    <w:rsid w:val="00A6271F"/>
    <w:rsid w:val="00A66DA6"/>
    <w:rsid w:val="00A67A15"/>
    <w:rsid w:val="00A73749"/>
    <w:rsid w:val="00A83561"/>
    <w:rsid w:val="00A86A30"/>
    <w:rsid w:val="00A8739C"/>
    <w:rsid w:val="00A96461"/>
    <w:rsid w:val="00AA0766"/>
    <w:rsid w:val="00AA30FD"/>
    <w:rsid w:val="00AA4D81"/>
    <w:rsid w:val="00AA669F"/>
    <w:rsid w:val="00AA7519"/>
    <w:rsid w:val="00AB3575"/>
    <w:rsid w:val="00AB378C"/>
    <w:rsid w:val="00AB6CFB"/>
    <w:rsid w:val="00AB7ED1"/>
    <w:rsid w:val="00AC26EA"/>
    <w:rsid w:val="00AC5DAA"/>
    <w:rsid w:val="00AD639E"/>
    <w:rsid w:val="00AD673F"/>
    <w:rsid w:val="00AD68FC"/>
    <w:rsid w:val="00AE4ED8"/>
    <w:rsid w:val="00AE62FE"/>
    <w:rsid w:val="00AF7232"/>
    <w:rsid w:val="00B04D6E"/>
    <w:rsid w:val="00B05AC9"/>
    <w:rsid w:val="00B07803"/>
    <w:rsid w:val="00B14793"/>
    <w:rsid w:val="00B33479"/>
    <w:rsid w:val="00B33E07"/>
    <w:rsid w:val="00B44305"/>
    <w:rsid w:val="00B445F7"/>
    <w:rsid w:val="00B476CC"/>
    <w:rsid w:val="00B5240E"/>
    <w:rsid w:val="00B529CF"/>
    <w:rsid w:val="00B5566E"/>
    <w:rsid w:val="00B57DB6"/>
    <w:rsid w:val="00B622B1"/>
    <w:rsid w:val="00B637A8"/>
    <w:rsid w:val="00B6572D"/>
    <w:rsid w:val="00B72BDE"/>
    <w:rsid w:val="00B76D00"/>
    <w:rsid w:val="00B8630E"/>
    <w:rsid w:val="00B92382"/>
    <w:rsid w:val="00B925C9"/>
    <w:rsid w:val="00B92BF9"/>
    <w:rsid w:val="00B9621A"/>
    <w:rsid w:val="00BA2AA4"/>
    <w:rsid w:val="00BB30A4"/>
    <w:rsid w:val="00BC473A"/>
    <w:rsid w:val="00BC6206"/>
    <w:rsid w:val="00BD0536"/>
    <w:rsid w:val="00BE3830"/>
    <w:rsid w:val="00BE631D"/>
    <w:rsid w:val="00BF0CCD"/>
    <w:rsid w:val="00BF0FBA"/>
    <w:rsid w:val="00BF2002"/>
    <w:rsid w:val="00BF45DA"/>
    <w:rsid w:val="00BF74D2"/>
    <w:rsid w:val="00C02CAE"/>
    <w:rsid w:val="00C02E00"/>
    <w:rsid w:val="00C02EF5"/>
    <w:rsid w:val="00C033D4"/>
    <w:rsid w:val="00C03DB8"/>
    <w:rsid w:val="00C061E6"/>
    <w:rsid w:val="00C17BF0"/>
    <w:rsid w:val="00C20135"/>
    <w:rsid w:val="00C20BF0"/>
    <w:rsid w:val="00C222F6"/>
    <w:rsid w:val="00C31388"/>
    <w:rsid w:val="00C3243B"/>
    <w:rsid w:val="00C34225"/>
    <w:rsid w:val="00C36CFA"/>
    <w:rsid w:val="00C440A2"/>
    <w:rsid w:val="00C44F2C"/>
    <w:rsid w:val="00C457EE"/>
    <w:rsid w:val="00C4588D"/>
    <w:rsid w:val="00C50FDC"/>
    <w:rsid w:val="00C53CD8"/>
    <w:rsid w:val="00C547C0"/>
    <w:rsid w:val="00C569ED"/>
    <w:rsid w:val="00C57B35"/>
    <w:rsid w:val="00C61066"/>
    <w:rsid w:val="00C65D84"/>
    <w:rsid w:val="00C70144"/>
    <w:rsid w:val="00C71672"/>
    <w:rsid w:val="00C8203C"/>
    <w:rsid w:val="00C93D3B"/>
    <w:rsid w:val="00C946E9"/>
    <w:rsid w:val="00C96EA4"/>
    <w:rsid w:val="00CB4198"/>
    <w:rsid w:val="00CB41B2"/>
    <w:rsid w:val="00CC0514"/>
    <w:rsid w:val="00CC2EE3"/>
    <w:rsid w:val="00CC4235"/>
    <w:rsid w:val="00CC4D9B"/>
    <w:rsid w:val="00CD3CBB"/>
    <w:rsid w:val="00CD4DF5"/>
    <w:rsid w:val="00CE3F74"/>
    <w:rsid w:val="00CF2029"/>
    <w:rsid w:val="00CF714E"/>
    <w:rsid w:val="00D02FBC"/>
    <w:rsid w:val="00D06A09"/>
    <w:rsid w:val="00D12E48"/>
    <w:rsid w:val="00D14184"/>
    <w:rsid w:val="00D269C7"/>
    <w:rsid w:val="00D26A8C"/>
    <w:rsid w:val="00D306C7"/>
    <w:rsid w:val="00D30BF9"/>
    <w:rsid w:val="00D31126"/>
    <w:rsid w:val="00D417E8"/>
    <w:rsid w:val="00D478FB"/>
    <w:rsid w:val="00D47B6B"/>
    <w:rsid w:val="00D5157F"/>
    <w:rsid w:val="00D63DE7"/>
    <w:rsid w:val="00D64E7C"/>
    <w:rsid w:val="00D736A6"/>
    <w:rsid w:val="00D77472"/>
    <w:rsid w:val="00D82D52"/>
    <w:rsid w:val="00D8385C"/>
    <w:rsid w:val="00D8411B"/>
    <w:rsid w:val="00D906D6"/>
    <w:rsid w:val="00D9429F"/>
    <w:rsid w:val="00D95D14"/>
    <w:rsid w:val="00D95E82"/>
    <w:rsid w:val="00D97044"/>
    <w:rsid w:val="00D97657"/>
    <w:rsid w:val="00DA5468"/>
    <w:rsid w:val="00DA721D"/>
    <w:rsid w:val="00DB2D21"/>
    <w:rsid w:val="00DB566A"/>
    <w:rsid w:val="00DC12D6"/>
    <w:rsid w:val="00DC167B"/>
    <w:rsid w:val="00DC6C2E"/>
    <w:rsid w:val="00DF114F"/>
    <w:rsid w:val="00DF61F2"/>
    <w:rsid w:val="00E00483"/>
    <w:rsid w:val="00E013F3"/>
    <w:rsid w:val="00E05C59"/>
    <w:rsid w:val="00E06CAA"/>
    <w:rsid w:val="00E22A3E"/>
    <w:rsid w:val="00E241A9"/>
    <w:rsid w:val="00E31C6F"/>
    <w:rsid w:val="00E36D32"/>
    <w:rsid w:val="00E36FBD"/>
    <w:rsid w:val="00E37B0A"/>
    <w:rsid w:val="00E43177"/>
    <w:rsid w:val="00E46C00"/>
    <w:rsid w:val="00E53083"/>
    <w:rsid w:val="00E53E34"/>
    <w:rsid w:val="00E55927"/>
    <w:rsid w:val="00E57EB7"/>
    <w:rsid w:val="00E57FD0"/>
    <w:rsid w:val="00E6547C"/>
    <w:rsid w:val="00E815F4"/>
    <w:rsid w:val="00E83F00"/>
    <w:rsid w:val="00EA08A3"/>
    <w:rsid w:val="00EA5C47"/>
    <w:rsid w:val="00EA6BB3"/>
    <w:rsid w:val="00EB786A"/>
    <w:rsid w:val="00EC0095"/>
    <w:rsid w:val="00EC5243"/>
    <w:rsid w:val="00ED677F"/>
    <w:rsid w:val="00EE3058"/>
    <w:rsid w:val="00EF64C7"/>
    <w:rsid w:val="00F01D9B"/>
    <w:rsid w:val="00F043ED"/>
    <w:rsid w:val="00F0740D"/>
    <w:rsid w:val="00F13B30"/>
    <w:rsid w:val="00F16845"/>
    <w:rsid w:val="00F235C7"/>
    <w:rsid w:val="00F334E8"/>
    <w:rsid w:val="00F368FE"/>
    <w:rsid w:val="00F41CB8"/>
    <w:rsid w:val="00F47874"/>
    <w:rsid w:val="00F5072F"/>
    <w:rsid w:val="00F5133A"/>
    <w:rsid w:val="00F60378"/>
    <w:rsid w:val="00F71295"/>
    <w:rsid w:val="00F770A8"/>
    <w:rsid w:val="00F77947"/>
    <w:rsid w:val="00F816A6"/>
    <w:rsid w:val="00F97C43"/>
    <w:rsid w:val="00FA1BB1"/>
    <w:rsid w:val="00FA2AF9"/>
    <w:rsid w:val="00FC17CB"/>
    <w:rsid w:val="00FC6F62"/>
    <w:rsid w:val="00FD1386"/>
    <w:rsid w:val="00FE0D16"/>
    <w:rsid w:val="00FE2544"/>
    <w:rsid w:val="00FE4508"/>
    <w:rsid w:val="00FE67BC"/>
    <w:rsid w:val="00FF0E21"/>
    <w:rsid w:val="00FF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E6C81"/>
  <w15:chartTrackingRefBased/>
  <w15:docId w15:val="{8D84878E-A792-4725-BFA5-822111FA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00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C4400"/>
    <w:pPr>
      <w:spacing w:after="160" w:line="259" w:lineRule="auto"/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F5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F525E"/>
  </w:style>
  <w:style w:type="paragraph" w:styleId="Voettekst">
    <w:name w:val="footer"/>
    <w:basedOn w:val="Standaard"/>
    <w:link w:val="VoettekstChar"/>
    <w:uiPriority w:val="99"/>
    <w:unhideWhenUsed/>
    <w:rsid w:val="005F5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F525E"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24F98"/>
  </w:style>
  <w:style w:type="paragraph" w:styleId="Geenafstand">
    <w:name w:val="No Spacing"/>
    <w:basedOn w:val="Standaard"/>
    <w:link w:val="GeenafstandChar"/>
    <w:uiPriority w:val="1"/>
    <w:qFormat/>
    <w:rsid w:val="00724F98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F6A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6A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6A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6A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6A53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AA7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unhideWhenUsed/>
    <w:rsid w:val="00AE62FE"/>
    <w:pPr>
      <w:spacing w:after="0" w:line="240" w:lineRule="auto"/>
    </w:pPr>
    <w:rPr>
      <w:rFonts w:ascii="Calibri" w:eastAsia="Times New Roman" w:hAnsi="Calibri"/>
      <w:kern w:val="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E62FE"/>
    <w:rPr>
      <w:rFonts w:ascii="Calibri" w:eastAsia="Times New Roman" w:hAnsi="Calibri"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A2BDD-78B9-49F4-9DEB-9EC5021C4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20</Words>
  <Characters>1493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5</cp:revision>
  <cp:lastPrinted>2024-06-07T12:01:00Z</cp:lastPrinted>
  <dcterms:created xsi:type="dcterms:W3CDTF">2025-07-30T18:55:00Z</dcterms:created>
  <dcterms:modified xsi:type="dcterms:W3CDTF">2025-11-27T14:05:00Z</dcterms:modified>
</cp:coreProperties>
</file>